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82E6" w14:textId="7FDA77C2" w:rsidR="00F2479C" w:rsidRDefault="00F2479C" w:rsidP="001C0975">
      <w:pPr>
        <w:pStyle w:val="SMText"/>
        <w:ind w:firstLine="0"/>
        <w:rPr>
          <w:rFonts w:ascii="Arial" w:hAnsi="Arial" w:cs="Arial"/>
          <w:sz w:val="20"/>
        </w:rPr>
      </w:pPr>
    </w:p>
    <w:p w14:paraId="5FA8EFFA" w14:textId="1917C8F5" w:rsidR="00F2479C" w:rsidRDefault="00F2479C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  <w:r w:rsidRPr="00484A4F">
        <w:rPr>
          <w:rFonts w:ascii="Arial" w:hAnsi="Arial" w:cs="Arial" w:hint="eastAsia"/>
          <w:b/>
          <w:bCs/>
          <w:sz w:val="20"/>
          <w:lang w:eastAsia="ja-JP"/>
        </w:rPr>
        <w:t>T</w:t>
      </w:r>
      <w:r w:rsidRPr="00484A4F">
        <w:rPr>
          <w:rFonts w:ascii="Arial" w:hAnsi="Arial" w:cs="Arial"/>
          <w:b/>
          <w:bCs/>
          <w:sz w:val="20"/>
          <w:lang w:eastAsia="ja-JP"/>
        </w:rPr>
        <w:t>able S1</w:t>
      </w:r>
      <w:r w:rsidRPr="00840831">
        <w:rPr>
          <w:rFonts w:ascii="Arial" w:hAnsi="Arial" w:cs="Arial"/>
          <w:b/>
          <w:bCs/>
          <w:sz w:val="20"/>
          <w:lang w:eastAsia="ja-JP"/>
        </w:rPr>
        <w:t>.</w:t>
      </w:r>
      <w:r>
        <w:rPr>
          <w:rFonts w:ascii="Arial" w:hAnsi="Arial" w:cs="Arial"/>
          <w:sz w:val="20"/>
          <w:lang w:eastAsia="ja-JP"/>
        </w:rPr>
        <w:t xml:space="preserve"> Primers used for real-time RT-PCR in the </w:t>
      </w:r>
      <w:proofErr w:type="spellStart"/>
      <w:r>
        <w:rPr>
          <w:rFonts w:ascii="Arial" w:hAnsi="Arial" w:cs="Arial"/>
          <w:sz w:val="20"/>
          <w:lang w:eastAsia="ja-JP"/>
        </w:rPr>
        <w:t>Transwell</w:t>
      </w:r>
      <w:proofErr w:type="spellEnd"/>
      <w:r>
        <w:rPr>
          <w:rFonts w:ascii="Arial" w:hAnsi="Arial" w:cs="Arial"/>
          <w:sz w:val="20"/>
          <w:lang w:eastAsia="ja-JP"/>
        </w:rPr>
        <w:t xml:space="preserve"> assays</w:t>
      </w:r>
    </w:p>
    <w:p w14:paraId="408528CF" w14:textId="77777777" w:rsidR="00816EC7" w:rsidRDefault="00816EC7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</w:p>
    <w:tbl>
      <w:tblPr>
        <w:tblStyle w:val="affff7"/>
        <w:tblW w:w="9127" w:type="dxa"/>
        <w:tblInd w:w="-289" w:type="dxa"/>
        <w:tblLook w:val="04A0" w:firstRow="1" w:lastRow="0" w:firstColumn="1" w:lastColumn="0" w:noHBand="0" w:noVBand="1"/>
      </w:tblPr>
      <w:tblGrid>
        <w:gridCol w:w="1531"/>
        <w:gridCol w:w="1020"/>
        <w:gridCol w:w="4536"/>
        <w:gridCol w:w="1020"/>
        <w:gridCol w:w="1020"/>
      </w:tblGrid>
      <w:tr w:rsidR="00484A4F" w14:paraId="21AA8596" w14:textId="77777777" w:rsidTr="00A32822">
        <w:tc>
          <w:tcPr>
            <w:tcW w:w="1531" w:type="dxa"/>
            <w:vAlign w:val="center"/>
          </w:tcPr>
          <w:p w14:paraId="3B7CE1B4" w14:textId="3D75886A" w:rsidR="00F2479C" w:rsidRPr="00E433A2" w:rsidRDefault="00F2479C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O</w:t>
            </w:r>
            <w:r w:rsidR="00484A4F" w:rsidRPr="00E433A2">
              <w:rPr>
                <w:rFonts w:ascii="Arial" w:hAnsi="Arial" w:cs="Arial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0EB793A" w14:textId="60FF259E" w:rsidR="00F2479C" w:rsidRPr="00E433A2" w:rsidRDefault="00F2479C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D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irec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49680CF" w14:textId="77C52835" w:rsidR="00F2479C" w:rsidRPr="00E433A2" w:rsidRDefault="00F2479C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S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equence (5′</w:t>
            </w: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-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3′)</w:t>
            </w:r>
          </w:p>
        </w:tc>
        <w:tc>
          <w:tcPr>
            <w:tcW w:w="1020" w:type="dxa"/>
            <w:vAlign w:val="center"/>
          </w:tcPr>
          <w:p w14:paraId="3CD85DC4" w14:textId="578AFA55" w:rsidR="00F2479C" w:rsidRPr="00E433A2" w:rsidRDefault="00F2479C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roduct size (bp)</w:t>
            </w:r>
          </w:p>
        </w:tc>
        <w:tc>
          <w:tcPr>
            <w:tcW w:w="1020" w:type="dxa"/>
            <w:vAlign w:val="center"/>
          </w:tcPr>
          <w:p w14:paraId="5391F681" w14:textId="682C8C5A" w:rsidR="00F2479C" w:rsidRPr="00E433A2" w:rsidRDefault="00F2479C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S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ource</w:t>
            </w:r>
          </w:p>
        </w:tc>
      </w:tr>
      <w:tr w:rsidR="00CB4CCF" w14:paraId="649DB726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25D3935A" w14:textId="63D4DF18" w:rsidR="00484A4F" w:rsidRPr="00E433A2" w:rsidRDefault="00484A4F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bookmarkStart w:id="0" w:name="_Hlk74854840"/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202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vAlign w:val="center"/>
          </w:tcPr>
          <w:p w14:paraId="40C89E97" w14:textId="787F830B" w:rsidR="00484A4F" w:rsidRPr="00E433A2" w:rsidRDefault="00484A4F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bottom w:val="dotted" w:sz="4" w:space="0" w:color="auto"/>
            </w:tcBorders>
            <w:vAlign w:val="center"/>
          </w:tcPr>
          <w:p w14:paraId="6B78D7DA" w14:textId="0E37C2EC" w:rsidR="00484A4F" w:rsidRPr="00E433A2" w:rsidRDefault="00484A4F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AGCCTTATGCGGCTGTTTA</w:t>
            </w:r>
          </w:p>
        </w:tc>
        <w:tc>
          <w:tcPr>
            <w:tcW w:w="1020" w:type="dxa"/>
            <w:vMerge w:val="restart"/>
            <w:vAlign w:val="center"/>
          </w:tcPr>
          <w:p w14:paraId="15FDAD99" w14:textId="33374414" w:rsidR="00484A4F" w:rsidRPr="00E433A2" w:rsidRDefault="00484A4F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8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20" w:type="dxa"/>
            <w:vMerge w:val="restart"/>
            <w:vAlign w:val="center"/>
          </w:tcPr>
          <w:p w14:paraId="3FF99389" w14:textId="5EE484FD" w:rsidR="00484A4F" w:rsidRPr="00E433A2" w:rsidRDefault="00484A4F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bookmarkEnd w:id="0"/>
      <w:tr w:rsidR="00905C48" w14:paraId="35637B7E" w14:textId="77777777" w:rsidTr="00A32822">
        <w:trPr>
          <w:trHeight w:val="227"/>
        </w:trPr>
        <w:tc>
          <w:tcPr>
            <w:tcW w:w="1531" w:type="dxa"/>
            <w:vMerge/>
          </w:tcPr>
          <w:p w14:paraId="1188187B" w14:textId="77777777" w:rsidR="00484A4F" w:rsidRPr="00E433A2" w:rsidRDefault="00484A4F" w:rsidP="001C0975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1FDAD6" w14:textId="7FCECDA0" w:rsidR="00484A4F" w:rsidRPr="00E433A2" w:rsidRDefault="00484A4F" w:rsidP="00484A4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A1B0767" w14:textId="6259A64D" w:rsidR="00484A4F" w:rsidRPr="00E433A2" w:rsidRDefault="00484A4F" w:rsidP="00484A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33A2">
              <w:rPr>
                <w:rFonts w:ascii="Arial" w:hAnsi="Arial" w:cs="Arial"/>
                <w:color w:val="000000"/>
                <w:sz w:val="18"/>
                <w:szCs w:val="18"/>
              </w:rPr>
              <w:t>TATCCCAATCTCCACCTGCT</w:t>
            </w:r>
          </w:p>
        </w:tc>
        <w:tc>
          <w:tcPr>
            <w:tcW w:w="1020" w:type="dxa"/>
            <w:vMerge/>
          </w:tcPr>
          <w:p w14:paraId="39F7D515" w14:textId="77777777" w:rsidR="00484A4F" w:rsidRPr="00E433A2" w:rsidRDefault="00484A4F" w:rsidP="001C0975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</w:tcPr>
          <w:p w14:paraId="73B65839" w14:textId="77777777" w:rsidR="00484A4F" w:rsidRPr="00E433A2" w:rsidRDefault="00484A4F" w:rsidP="001C0975">
            <w:pPr>
              <w:pStyle w:val="SMText"/>
              <w:ind w:firstLine="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1621B2" w14:paraId="52EED1B5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4485631F" w14:textId="732F99A5" w:rsidR="001621B2" w:rsidRPr="00E433A2" w:rsidRDefault="001621B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203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C3867A4" w14:textId="04265478" w:rsidR="001621B2" w:rsidRPr="00E433A2" w:rsidRDefault="001621B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AECCE14" w14:textId="204640FB" w:rsidR="001621B2" w:rsidRPr="00E433A2" w:rsidRDefault="00CB4CCF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TGTTCAATGGCCAAATGT</w:t>
            </w:r>
          </w:p>
        </w:tc>
        <w:tc>
          <w:tcPr>
            <w:tcW w:w="1020" w:type="dxa"/>
            <w:vMerge w:val="restart"/>
            <w:vAlign w:val="center"/>
          </w:tcPr>
          <w:p w14:paraId="59AAA463" w14:textId="42E8F276" w:rsidR="001621B2" w:rsidRPr="00E433A2" w:rsidRDefault="00CB4CCF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1020" w:type="dxa"/>
            <w:vMerge w:val="restart"/>
            <w:vAlign w:val="center"/>
          </w:tcPr>
          <w:p w14:paraId="027162FA" w14:textId="49C2BDB5" w:rsidR="001621B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1621B2" w14:paraId="52829599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2EEFF223" w14:textId="77777777" w:rsidR="001621B2" w:rsidRPr="00E433A2" w:rsidRDefault="001621B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628E9FA" w14:textId="4D832715" w:rsidR="001621B2" w:rsidRPr="00E433A2" w:rsidRDefault="001621B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A4FDAE" w14:textId="74C3C90A" w:rsidR="001621B2" w:rsidRPr="00E433A2" w:rsidRDefault="00CB4CCF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AGCTCCTCCAATGAAAGC</w:t>
            </w:r>
          </w:p>
        </w:tc>
        <w:tc>
          <w:tcPr>
            <w:tcW w:w="1020" w:type="dxa"/>
            <w:vMerge/>
            <w:vAlign w:val="center"/>
          </w:tcPr>
          <w:p w14:paraId="16A4B83B" w14:textId="77777777" w:rsidR="001621B2" w:rsidRPr="00E433A2" w:rsidRDefault="001621B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483C75DE" w14:textId="77777777" w:rsidR="001621B2" w:rsidRPr="00E433A2" w:rsidRDefault="001621B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60B46744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76B1E126" w14:textId="499AFB82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204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1177574" w14:textId="59AF8736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01A65B" w14:textId="77D4BBB9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AGCAGGAATTGTTGGAGGA</w:t>
            </w:r>
          </w:p>
        </w:tc>
        <w:tc>
          <w:tcPr>
            <w:tcW w:w="1020" w:type="dxa"/>
            <w:vMerge w:val="restart"/>
            <w:vAlign w:val="center"/>
          </w:tcPr>
          <w:p w14:paraId="0657A1EA" w14:textId="237311FA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20" w:type="dxa"/>
            <w:vMerge w:val="restart"/>
            <w:vAlign w:val="center"/>
          </w:tcPr>
          <w:p w14:paraId="6AEB51F7" w14:textId="4EF4B6AC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64B6F179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03EA8355" w14:textId="77777777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6BD0F5F" w14:textId="3DE30C6B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0391E5" w14:textId="13BA4D1A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TTAGCGGCCATTGTAGCTT</w:t>
            </w:r>
          </w:p>
        </w:tc>
        <w:tc>
          <w:tcPr>
            <w:tcW w:w="1020" w:type="dxa"/>
            <w:vMerge/>
            <w:vAlign w:val="center"/>
          </w:tcPr>
          <w:p w14:paraId="5A00C49F" w14:textId="77777777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6A83FE12" w14:textId="77777777" w:rsidR="00E433A2" w:rsidRPr="00E433A2" w:rsidRDefault="00E433A2" w:rsidP="001621B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2F1A3BFD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595A8F3D" w14:textId="71AA0E0B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262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23600AA" w14:textId="561CDC33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CC423A4" w14:textId="1EBBF86A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GAAGACCTGCTGAAACTGC</w:t>
            </w:r>
          </w:p>
        </w:tc>
        <w:tc>
          <w:tcPr>
            <w:tcW w:w="1020" w:type="dxa"/>
            <w:vMerge w:val="restart"/>
            <w:vAlign w:val="center"/>
          </w:tcPr>
          <w:p w14:paraId="3B983906" w14:textId="2F9FAF7B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20" w:type="dxa"/>
            <w:vMerge w:val="restart"/>
            <w:vAlign w:val="center"/>
          </w:tcPr>
          <w:p w14:paraId="59D0820E" w14:textId="1D10D03C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093EE80C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7129A091" w14:textId="77777777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01DE9F" w14:textId="2C38614D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3C67506" w14:textId="20D6F06E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AGCACCATTTTGGTCTTT</w:t>
            </w:r>
          </w:p>
        </w:tc>
        <w:tc>
          <w:tcPr>
            <w:tcW w:w="1020" w:type="dxa"/>
            <w:vMerge/>
            <w:vAlign w:val="center"/>
          </w:tcPr>
          <w:p w14:paraId="3F8412F0" w14:textId="77777777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48D75E06" w14:textId="77777777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4B1F5483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25A4D2E8" w14:textId="2423934F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488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3BD3BD" w14:textId="09F99979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536E21B" w14:textId="55AC589B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ATGGCTTGGATGCAAGATG</w:t>
            </w:r>
          </w:p>
        </w:tc>
        <w:tc>
          <w:tcPr>
            <w:tcW w:w="1020" w:type="dxa"/>
            <w:vMerge w:val="restart"/>
            <w:vAlign w:val="center"/>
          </w:tcPr>
          <w:p w14:paraId="558D2DF4" w14:textId="75473552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1020" w:type="dxa"/>
            <w:vMerge w:val="restart"/>
            <w:vAlign w:val="center"/>
          </w:tcPr>
          <w:p w14:paraId="2428C521" w14:textId="291148EB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05B16684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497407CE" w14:textId="77777777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35C3C7C" w14:textId="478169E8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8921F0" w14:textId="64433045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CACCAAATCCAGTTGCTTCA</w:t>
            </w:r>
          </w:p>
        </w:tc>
        <w:tc>
          <w:tcPr>
            <w:tcW w:w="1020" w:type="dxa"/>
            <w:vMerge/>
            <w:vAlign w:val="center"/>
          </w:tcPr>
          <w:p w14:paraId="1BE7B334" w14:textId="77777777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22D2A284" w14:textId="77777777" w:rsidR="00E433A2" w:rsidRPr="00E433A2" w:rsidRDefault="00E433A2" w:rsidP="00CB4CCF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4FE3C24A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36A59F61" w14:textId="76BEEEA4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495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AE025EE" w14:textId="09B4E6C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1BDF32" w14:textId="5FEA3752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TGAAGCATTTGCTGCTCAA</w:t>
            </w:r>
          </w:p>
        </w:tc>
        <w:tc>
          <w:tcPr>
            <w:tcW w:w="1020" w:type="dxa"/>
            <w:vMerge w:val="restart"/>
            <w:vAlign w:val="center"/>
          </w:tcPr>
          <w:p w14:paraId="4C4E62CC" w14:textId="27D0064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1020" w:type="dxa"/>
            <w:vMerge w:val="restart"/>
            <w:vAlign w:val="center"/>
          </w:tcPr>
          <w:p w14:paraId="7630F995" w14:textId="179B86B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6FB3670E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78978451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7BC14EE" w14:textId="3F3A807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57BD1E4" w14:textId="0664BD0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TCCAACTGGGTGTCCTAA</w:t>
            </w:r>
          </w:p>
        </w:tc>
        <w:tc>
          <w:tcPr>
            <w:tcW w:w="1020" w:type="dxa"/>
            <w:vMerge/>
            <w:vAlign w:val="center"/>
          </w:tcPr>
          <w:p w14:paraId="6A2FF317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</w:tcPr>
          <w:p w14:paraId="4C8D9C5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00D07B74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3915CE5E" w14:textId="1EB2008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501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49AB701" w14:textId="00DBC7B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E6B6673" w14:textId="0F61E06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TGGGAGAGGCTCCTTTTTC</w:t>
            </w:r>
          </w:p>
        </w:tc>
        <w:tc>
          <w:tcPr>
            <w:tcW w:w="1020" w:type="dxa"/>
            <w:vMerge w:val="restart"/>
            <w:vAlign w:val="center"/>
          </w:tcPr>
          <w:p w14:paraId="49460F63" w14:textId="70C376B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1020" w:type="dxa"/>
            <w:vMerge w:val="restart"/>
            <w:vAlign w:val="center"/>
          </w:tcPr>
          <w:p w14:paraId="1FC918FE" w14:textId="448C53A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05A3AAF5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7BC40C79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B1F77CB" w14:textId="4F080DA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14367B5" w14:textId="3222BF6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CCCCATAAGCATCTGCAAC</w:t>
            </w:r>
          </w:p>
        </w:tc>
        <w:tc>
          <w:tcPr>
            <w:tcW w:w="1020" w:type="dxa"/>
            <w:vMerge/>
            <w:vAlign w:val="center"/>
          </w:tcPr>
          <w:p w14:paraId="41EE771A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745BED18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3BF40190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19D68026" w14:textId="166699F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504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FEF6F6" w14:textId="5FA9AD8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552E4E" w14:textId="4A0FBAC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AGTAACTTTTGCAGCTGCT</w:t>
            </w:r>
          </w:p>
        </w:tc>
        <w:tc>
          <w:tcPr>
            <w:tcW w:w="1020" w:type="dxa"/>
            <w:vMerge w:val="restart"/>
            <w:vAlign w:val="center"/>
          </w:tcPr>
          <w:p w14:paraId="62DE589A" w14:textId="76C8D9E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1020" w:type="dxa"/>
            <w:vMerge w:val="restart"/>
            <w:vAlign w:val="center"/>
          </w:tcPr>
          <w:p w14:paraId="06F9E5DD" w14:textId="56711AF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4DB7FEEB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6AE8BAD1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D53C5B4" w14:textId="631FE75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1D48C3F" w14:textId="7AD8B834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CCATAACTCCCCAAGCAA</w:t>
            </w:r>
          </w:p>
        </w:tc>
        <w:tc>
          <w:tcPr>
            <w:tcW w:w="1020" w:type="dxa"/>
            <w:vMerge/>
            <w:vAlign w:val="center"/>
          </w:tcPr>
          <w:p w14:paraId="2214F81F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197F8FAF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4DD6A123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00F8B94E" w14:textId="2E41E77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621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0E99D9B" w14:textId="20122E9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502CF5" w14:textId="665717B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GTGGGCAAGTTGACTTTGT</w:t>
            </w:r>
          </w:p>
        </w:tc>
        <w:tc>
          <w:tcPr>
            <w:tcW w:w="1020" w:type="dxa"/>
            <w:vMerge w:val="restart"/>
            <w:vAlign w:val="center"/>
          </w:tcPr>
          <w:p w14:paraId="07D99CA8" w14:textId="02D85A0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20" w:type="dxa"/>
            <w:vMerge w:val="restart"/>
            <w:vAlign w:val="center"/>
          </w:tcPr>
          <w:p w14:paraId="425B9101" w14:textId="4C24102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7F1AA29C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367B5975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523B997" w14:textId="2B931E1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93B8C3" w14:textId="27A7882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CCCGTAGTTGATGGGAGAG</w:t>
            </w:r>
          </w:p>
        </w:tc>
        <w:tc>
          <w:tcPr>
            <w:tcW w:w="1020" w:type="dxa"/>
            <w:vMerge/>
            <w:vAlign w:val="center"/>
          </w:tcPr>
          <w:p w14:paraId="5C23E1B0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6795F66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4F1E34A0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6B96741D" w14:textId="1D48089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0793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5F16297" w14:textId="1BFCFA9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5FFD9F" w14:textId="05CC3E3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GTGGAGTTGGAGTTGCATT</w:t>
            </w:r>
          </w:p>
        </w:tc>
        <w:tc>
          <w:tcPr>
            <w:tcW w:w="1020" w:type="dxa"/>
            <w:vMerge w:val="restart"/>
            <w:vAlign w:val="center"/>
          </w:tcPr>
          <w:p w14:paraId="35916A2B" w14:textId="46DE608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1020" w:type="dxa"/>
            <w:vMerge w:val="restart"/>
            <w:vAlign w:val="center"/>
          </w:tcPr>
          <w:p w14:paraId="26A2D04F" w14:textId="1E8D931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77F283D9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08061D2B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D99A7F3" w14:textId="6FBD8E1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ACD115C" w14:textId="2420CFA3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GTCCAAATGCTCCTGATGT</w:t>
            </w:r>
          </w:p>
        </w:tc>
        <w:tc>
          <w:tcPr>
            <w:tcW w:w="1020" w:type="dxa"/>
            <w:vMerge/>
            <w:vAlign w:val="center"/>
          </w:tcPr>
          <w:p w14:paraId="681FC877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265A7977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71D2A986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6052EB96" w14:textId="073C971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019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24BBF2" w14:textId="7E786DC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44B26AD" w14:textId="28F16FD4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ATTTGCACAAACTGAAGG</w:t>
            </w:r>
          </w:p>
        </w:tc>
        <w:tc>
          <w:tcPr>
            <w:tcW w:w="1020" w:type="dxa"/>
            <w:vMerge w:val="restart"/>
            <w:vAlign w:val="center"/>
          </w:tcPr>
          <w:p w14:paraId="3217AD0A" w14:textId="15E1210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1020" w:type="dxa"/>
            <w:vMerge w:val="restart"/>
            <w:vAlign w:val="center"/>
          </w:tcPr>
          <w:p w14:paraId="51562B94" w14:textId="0C4C6AD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4E43A89A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4A145AC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9EB4808" w14:textId="6D189D6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37162D" w14:textId="7FFE1E0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TCAGCATCTGCTTGTTCC</w:t>
            </w:r>
          </w:p>
        </w:tc>
        <w:tc>
          <w:tcPr>
            <w:tcW w:w="1020" w:type="dxa"/>
            <w:vMerge/>
            <w:vAlign w:val="center"/>
          </w:tcPr>
          <w:p w14:paraId="365A89D3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</w:tcPr>
          <w:p w14:paraId="4A663673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1F00318D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5E8B9BF8" w14:textId="2A04855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020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CEB5FAC" w14:textId="645B22C0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C21682" w14:textId="376107A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TGCTTTAGGTGGAGGCTGT</w:t>
            </w:r>
          </w:p>
        </w:tc>
        <w:tc>
          <w:tcPr>
            <w:tcW w:w="1020" w:type="dxa"/>
            <w:vMerge w:val="restart"/>
            <w:vAlign w:val="center"/>
          </w:tcPr>
          <w:p w14:paraId="1CE66EF1" w14:textId="164C111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1020" w:type="dxa"/>
            <w:vMerge w:val="restart"/>
            <w:vAlign w:val="center"/>
          </w:tcPr>
          <w:p w14:paraId="4F3AD4BD" w14:textId="6AAB4D6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4831484B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47E246E8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C71CD4" w14:textId="175111B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A9D618" w14:textId="37A80150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GTTCCACCAAATCCAGGTG</w:t>
            </w:r>
          </w:p>
        </w:tc>
        <w:tc>
          <w:tcPr>
            <w:tcW w:w="1020" w:type="dxa"/>
            <w:vMerge/>
            <w:vAlign w:val="center"/>
          </w:tcPr>
          <w:p w14:paraId="598731D5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328F8D6C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216BB66F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1DEB38EC" w14:textId="78814C5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359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3F38695" w14:textId="76E011B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07EDB99" w14:textId="2978235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GAATGCACCAGAAGAACA</w:t>
            </w:r>
          </w:p>
        </w:tc>
        <w:tc>
          <w:tcPr>
            <w:tcW w:w="1020" w:type="dxa"/>
            <w:vMerge w:val="restart"/>
            <w:vAlign w:val="center"/>
          </w:tcPr>
          <w:p w14:paraId="6DBB2B69" w14:textId="4EAF63D2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1020" w:type="dxa"/>
            <w:vMerge w:val="restart"/>
            <w:vAlign w:val="center"/>
          </w:tcPr>
          <w:p w14:paraId="407D4924" w14:textId="48C6964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462CC67D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0107FE6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B72E87" w14:textId="0D15A99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080AF9C" w14:textId="70753CD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AGTCGCCCACTCAATCATC</w:t>
            </w:r>
          </w:p>
        </w:tc>
        <w:tc>
          <w:tcPr>
            <w:tcW w:w="1020" w:type="dxa"/>
            <w:vMerge/>
            <w:vAlign w:val="center"/>
          </w:tcPr>
          <w:p w14:paraId="73DDCC59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1EF55E3B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73E48A92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6252CB7B" w14:textId="1D192BC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398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D552160" w14:textId="13182AE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EE3032" w14:textId="152BA22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GGACAGGTTTTGCACAAGG</w:t>
            </w:r>
          </w:p>
        </w:tc>
        <w:tc>
          <w:tcPr>
            <w:tcW w:w="1020" w:type="dxa"/>
            <w:vMerge w:val="restart"/>
            <w:vAlign w:val="center"/>
          </w:tcPr>
          <w:p w14:paraId="7DBBE393" w14:textId="2A70BE9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1020" w:type="dxa"/>
            <w:vMerge w:val="restart"/>
            <w:vAlign w:val="center"/>
          </w:tcPr>
          <w:p w14:paraId="2C167072" w14:textId="058024C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32814849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2235C993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82CDAB" w14:textId="21337F7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18D49E" w14:textId="6639D7F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CCAACGTGAGAAGCAACAG</w:t>
            </w:r>
          </w:p>
        </w:tc>
        <w:tc>
          <w:tcPr>
            <w:tcW w:w="1020" w:type="dxa"/>
            <w:vMerge/>
            <w:vAlign w:val="center"/>
          </w:tcPr>
          <w:p w14:paraId="38A16D6B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23EF684E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14:paraId="7A420D20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43E96A1F" w14:textId="66D3CDB3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424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C990E23" w14:textId="4FAEE3D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6C03D9D" w14:textId="75FD2F5B" w:rsidR="00E433A2" w:rsidRPr="00E433A2" w:rsidRDefault="00E433A2" w:rsidP="00E433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33A2">
              <w:rPr>
                <w:rFonts w:ascii="Arial" w:hAnsi="Arial" w:cs="Arial"/>
                <w:color w:val="000000"/>
                <w:sz w:val="18"/>
                <w:szCs w:val="18"/>
              </w:rPr>
              <w:t>GTGCTGGAAAAGGAATTGGA</w:t>
            </w:r>
          </w:p>
        </w:tc>
        <w:tc>
          <w:tcPr>
            <w:tcW w:w="1020" w:type="dxa"/>
            <w:vMerge w:val="restart"/>
            <w:vAlign w:val="center"/>
          </w:tcPr>
          <w:p w14:paraId="58089543" w14:textId="63FAA6E0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1020" w:type="dxa"/>
            <w:vMerge w:val="restart"/>
            <w:vAlign w:val="center"/>
          </w:tcPr>
          <w:p w14:paraId="5C531463" w14:textId="78704FD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26A4575D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05C6EB93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B480F50" w14:textId="036835A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68050A5" w14:textId="498E32F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TTTGCCCTGACATCCCTAC</w:t>
            </w:r>
          </w:p>
        </w:tc>
        <w:tc>
          <w:tcPr>
            <w:tcW w:w="1020" w:type="dxa"/>
            <w:vMerge/>
            <w:vAlign w:val="center"/>
          </w:tcPr>
          <w:p w14:paraId="13A2A8F4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</w:tcPr>
          <w:p w14:paraId="62385867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6A88934C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295CDF26" w14:textId="6206484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56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AE97A56" w14:textId="7403E063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A0724AA" w14:textId="6D61252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TTGGACCAGCTCCTGAAAA</w:t>
            </w:r>
          </w:p>
        </w:tc>
        <w:tc>
          <w:tcPr>
            <w:tcW w:w="1020" w:type="dxa"/>
            <w:vMerge w:val="restart"/>
            <w:vAlign w:val="center"/>
          </w:tcPr>
          <w:p w14:paraId="1F164522" w14:textId="0E4CFB80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1020" w:type="dxa"/>
            <w:vMerge w:val="restart"/>
            <w:vAlign w:val="center"/>
          </w:tcPr>
          <w:p w14:paraId="3466E5BF" w14:textId="07B4A67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64FCD28A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26CF18A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1F157B1" w14:textId="53C42BE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BE14C4" w14:textId="3E0DF0A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CGTCAACGTGTCCTCCTCTT</w:t>
            </w:r>
          </w:p>
        </w:tc>
        <w:tc>
          <w:tcPr>
            <w:tcW w:w="1020" w:type="dxa"/>
            <w:vMerge/>
            <w:vAlign w:val="center"/>
          </w:tcPr>
          <w:p w14:paraId="612F7998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7558A69D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38FA45C1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53F1A88C" w14:textId="5DFCF43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57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8DBED54" w14:textId="27D5132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82CB3FE" w14:textId="49BA2394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CAATCTGGTGAAATGGAA</w:t>
            </w:r>
          </w:p>
        </w:tc>
        <w:tc>
          <w:tcPr>
            <w:tcW w:w="1020" w:type="dxa"/>
            <w:vMerge w:val="restart"/>
            <w:vAlign w:val="center"/>
          </w:tcPr>
          <w:p w14:paraId="5601D025" w14:textId="093472B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8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20" w:type="dxa"/>
            <w:vMerge w:val="restart"/>
            <w:vAlign w:val="center"/>
          </w:tcPr>
          <w:p w14:paraId="1E9AF01D" w14:textId="38638464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1FB67CBC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226A38E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158DE5" w14:textId="344CE85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5F168D4" w14:textId="47779BD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TTCCTCCCAACCCATAACC</w:t>
            </w:r>
          </w:p>
        </w:tc>
        <w:tc>
          <w:tcPr>
            <w:tcW w:w="1020" w:type="dxa"/>
            <w:vMerge/>
            <w:vAlign w:val="center"/>
          </w:tcPr>
          <w:p w14:paraId="094F504E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42C87828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77F1D3BD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4300D94A" w14:textId="693A828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62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9CB923" w14:textId="057ACA72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177319C" w14:textId="440CE932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CCTTGGAAGCCAAGTTCCT</w:t>
            </w:r>
          </w:p>
        </w:tc>
        <w:tc>
          <w:tcPr>
            <w:tcW w:w="1020" w:type="dxa"/>
            <w:vMerge w:val="restart"/>
            <w:vAlign w:val="center"/>
          </w:tcPr>
          <w:p w14:paraId="74B6E27E" w14:textId="3495688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1020" w:type="dxa"/>
            <w:vMerge w:val="restart"/>
            <w:vAlign w:val="center"/>
          </w:tcPr>
          <w:p w14:paraId="271BFE27" w14:textId="5CDAC3A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610B9018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4709245E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4C5045D" w14:textId="52B533A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4531EF" w14:textId="22BB1CC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TCCACCTGCAATCAAAAT</w:t>
            </w:r>
          </w:p>
        </w:tc>
        <w:tc>
          <w:tcPr>
            <w:tcW w:w="1020" w:type="dxa"/>
            <w:vMerge/>
            <w:vAlign w:val="center"/>
          </w:tcPr>
          <w:p w14:paraId="5A9988F8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4F28888E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7AD52B14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1173D1A4" w14:textId="1E6A11F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63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3E34A8" w14:textId="1C48AE24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476CDBA" w14:textId="0B22BA1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ATGAGTTTGGCGTTCCATT</w:t>
            </w:r>
          </w:p>
        </w:tc>
        <w:tc>
          <w:tcPr>
            <w:tcW w:w="1020" w:type="dxa"/>
            <w:vMerge w:val="restart"/>
            <w:vAlign w:val="center"/>
          </w:tcPr>
          <w:p w14:paraId="7CBF10FD" w14:textId="445CF57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1020" w:type="dxa"/>
            <w:vMerge w:val="restart"/>
            <w:vAlign w:val="center"/>
          </w:tcPr>
          <w:p w14:paraId="48FBB17F" w14:textId="4F90908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7061A002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0DBC655F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F8993BA" w14:textId="2B4D4A9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BF51279" w14:textId="031C022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CATGCCATTGCATTTTTGT</w:t>
            </w:r>
          </w:p>
        </w:tc>
        <w:tc>
          <w:tcPr>
            <w:tcW w:w="1020" w:type="dxa"/>
            <w:vMerge/>
            <w:vAlign w:val="center"/>
          </w:tcPr>
          <w:p w14:paraId="73D285DE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6E6694A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0CF3F02B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04061A28" w14:textId="7A85A11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66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9261D1C" w14:textId="4F33161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637BE4C" w14:textId="76FC863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TGGGTCAAGTGATGATGC</w:t>
            </w:r>
          </w:p>
        </w:tc>
        <w:tc>
          <w:tcPr>
            <w:tcW w:w="1020" w:type="dxa"/>
            <w:vMerge w:val="restart"/>
            <w:vAlign w:val="center"/>
          </w:tcPr>
          <w:p w14:paraId="638C3EA7" w14:textId="574A152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020" w:type="dxa"/>
            <w:vMerge w:val="restart"/>
            <w:vAlign w:val="center"/>
          </w:tcPr>
          <w:p w14:paraId="164C6CBB" w14:textId="6803D2E5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4A1E8A79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2AEEA48F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02BD74B" w14:textId="75E4242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EF2DD0" w14:textId="16FC037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GAAGTGCATCTCCTCCTGA</w:t>
            </w:r>
          </w:p>
        </w:tc>
        <w:tc>
          <w:tcPr>
            <w:tcW w:w="1020" w:type="dxa"/>
            <w:vMerge/>
            <w:vAlign w:val="center"/>
          </w:tcPr>
          <w:p w14:paraId="0EBD6F0A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</w:tcPr>
          <w:p w14:paraId="14598A62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2FAC2A16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66285251" w14:textId="1CC0C552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67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3EAE683" w14:textId="4C4C19A0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599F772" w14:textId="31BD7FA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AGCAGCTCTTGACGTAGCAG</w:t>
            </w:r>
          </w:p>
        </w:tc>
        <w:tc>
          <w:tcPr>
            <w:tcW w:w="1020" w:type="dxa"/>
            <w:vMerge w:val="restart"/>
            <w:vAlign w:val="center"/>
          </w:tcPr>
          <w:p w14:paraId="0EB6B1AD" w14:textId="6710AF6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01</w:t>
            </w:r>
          </w:p>
        </w:tc>
        <w:tc>
          <w:tcPr>
            <w:tcW w:w="1020" w:type="dxa"/>
            <w:vMerge w:val="restart"/>
            <w:vAlign w:val="center"/>
          </w:tcPr>
          <w:p w14:paraId="11CAE47C" w14:textId="75BE93D3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7A3E0EBC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50B12DB1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832D038" w14:textId="1E7FFC2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6AC3EC" w14:textId="42F27D1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CATTCCAGATTTTCCTGCCG</w:t>
            </w:r>
          </w:p>
        </w:tc>
        <w:tc>
          <w:tcPr>
            <w:tcW w:w="1020" w:type="dxa"/>
            <w:vMerge/>
            <w:vAlign w:val="center"/>
          </w:tcPr>
          <w:p w14:paraId="6AEAE47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504B77C1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4D177994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470181C6" w14:textId="7B8FADF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68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FDC622C" w14:textId="7E00EDB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4AEF245" w14:textId="0E2ACFD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GCGGCCTTAGCAATAGTT</w:t>
            </w:r>
          </w:p>
        </w:tc>
        <w:tc>
          <w:tcPr>
            <w:tcW w:w="1020" w:type="dxa"/>
            <w:vMerge w:val="restart"/>
            <w:vAlign w:val="center"/>
          </w:tcPr>
          <w:p w14:paraId="26913B6D" w14:textId="75AB3D2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1020" w:type="dxa"/>
            <w:vMerge w:val="restart"/>
            <w:vAlign w:val="center"/>
          </w:tcPr>
          <w:p w14:paraId="2CA18FD4" w14:textId="2B39F06D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7CB8F818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5E26049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38ADE48" w14:textId="04AC9FE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17E70A9" w14:textId="6C6C1A56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CTCTTCCTAGCTCCTTTGCT</w:t>
            </w:r>
          </w:p>
        </w:tc>
        <w:tc>
          <w:tcPr>
            <w:tcW w:w="1020" w:type="dxa"/>
            <w:vMerge/>
            <w:vAlign w:val="center"/>
          </w:tcPr>
          <w:p w14:paraId="5AB4CAA6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64CF388A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05DB0EEC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04DEBD3B" w14:textId="19F8C6E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N1869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0E4537" w14:textId="6D7F6F0E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824571" w14:textId="023A11B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TATGGCACCAGTTTTTGCTG</w:t>
            </w:r>
          </w:p>
        </w:tc>
        <w:tc>
          <w:tcPr>
            <w:tcW w:w="1020" w:type="dxa"/>
            <w:vMerge w:val="restart"/>
            <w:vAlign w:val="center"/>
          </w:tcPr>
          <w:p w14:paraId="16AEE0A3" w14:textId="4C58964C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1020" w:type="dxa"/>
            <w:vMerge w:val="restart"/>
            <w:vAlign w:val="center"/>
          </w:tcPr>
          <w:p w14:paraId="4DEC85EF" w14:textId="68C9594A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:rsidRPr="00E433A2" w14:paraId="583F8AAB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71D6A38A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4CE197" w14:textId="4CD45BE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A773AD7" w14:textId="2168FDA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TGCCAAAACATCAGCAGCTG</w:t>
            </w:r>
          </w:p>
        </w:tc>
        <w:tc>
          <w:tcPr>
            <w:tcW w:w="1020" w:type="dxa"/>
            <w:vMerge/>
            <w:vAlign w:val="center"/>
          </w:tcPr>
          <w:p w14:paraId="7B1933E7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10E9110B" w14:textId="77777777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E433A2" w:rsidRPr="00E433A2" w14:paraId="00EB37EA" w14:textId="77777777" w:rsidTr="00A32822">
        <w:trPr>
          <w:trHeight w:val="227"/>
        </w:trPr>
        <w:tc>
          <w:tcPr>
            <w:tcW w:w="1531" w:type="dxa"/>
            <w:vMerge w:val="restart"/>
            <w:vAlign w:val="center"/>
          </w:tcPr>
          <w:p w14:paraId="1CB36296" w14:textId="56298F2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6S rRNA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8D9C9EB" w14:textId="09D5A0E1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6240367" w14:textId="2F2F06DF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CAGGATGAACGCTGACAGAA</w:t>
            </w:r>
          </w:p>
        </w:tc>
        <w:tc>
          <w:tcPr>
            <w:tcW w:w="1020" w:type="dxa"/>
            <w:vMerge w:val="restart"/>
            <w:vAlign w:val="center"/>
          </w:tcPr>
          <w:p w14:paraId="6EA367BF" w14:textId="2B184B13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1020" w:type="dxa"/>
            <w:vMerge w:val="restart"/>
            <w:vAlign w:val="center"/>
          </w:tcPr>
          <w:p w14:paraId="0DD008B8" w14:textId="0F7367F8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E433A2" w14:paraId="16E52D3F" w14:textId="77777777" w:rsidTr="00A32822">
        <w:trPr>
          <w:trHeight w:val="227"/>
        </w:trPr>
        <w:tc>
          <w:tcPr>
            <w:tcW w:w="1531" w:type="dxa"/>
            <w:vMerge/>
            <w:vAlign w:val="center"/>
          </w:tcPr>
          <w:p w14:paraId="154F5080" w14:textId="77777777" w:rsid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  <w:lang w:eastAsia="ja-JP"/>
              </w:rPr>
            </w:pPr>
          </w:p>
        </w:tc>
        <w:tc>
          <w:tcPr>
            <w:tcW w:w="1020" w:type="dxa"/>
            <w:tcBorders>
              <w:top w:val="dotted" w:sz="4" w:space="0" w:color="auto"/>
            </w:tcBorders>
            <w:vAlign w:val="center"/>
          </w:tcPr>
          <w:p w14:paraId="1ECFFC05" w14:textId="63899EEB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4536" w:type="dxa"/>
            <w:tcBorders>
              <w:top w:val="dotted" w:sz="4" w:space="0" w:color="auto"/>
            </w:tcBorders>
            <w:vAlign w:val="center"/>
          </w:tcPr>
          <w:p w14:paraId="2C04042A" w14:textId="62670929" w:rsidR="00E433A2" w:rsidRP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GTCCCTAGCTGTGAGGCAAG</w:t>
            </w:r>
          </w:p>
        </w:tc>
        <w:tc>
          <w:tcPr>
            <w:tcW w:w="1020" w:type="dxa"/>
            <w:vMerge/>
            <w:vAlign w:val="center"/>
          </w:tcPr>
          <w:p w14:paraId="31208983" w14:textId="77777777" w:rsid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  <w:lang w:eastAsia="ja-JP"/>
              </w:rPr>
            </w:pPr>
          </w:p>
        </w:tc>
        <w:tc>
          <w:tcPr>
            <w:tcW w:w="1020" w:type="dxa"/>
            <w:vMerge/>
            <w:vAlign w:val="center"/>
          </w:tcPr>
          <w:p w14:paraId="484840A7" w14:textId="77777777" w:rsidR="00E433A2" w:rsidRDefault="00E433A2" w:rsidP="00E433A2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  <w:lang w:eastAsia="ja-JP"/>
              </w:rPr>
            </w:pPr>
          </w:p>
        </w:tc>
      </w:tr>
    </w:tbl>
    <w:p w14:paraId="79146A00" w14:textId="278AE3B1" w:rsidR="00905C48" w:rsidRDefault="00256DD3" w:rsidP="001C0975">
      <w:pPr>
        <w:pStyle w:val="SMText"/>
        <w:ind w:firstLine="0"/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  <w:lang w:eastAsia="ja-JP"/>
        </w:rPr>
        <w:t xml:space="preserve">ORF, </w:t>
      </w:r>
      <w:r w:rsidR="00EB4352">
        <w:rPr>
          <w:rFonts w:ascii="Arial" w:hAnsi="Arial" w:cs="Arial"/>
          <w:sz w:val="20"/>
          <w:lang w:eastAsia="ja-JP"/>
        </w:rPr>
        <w:t>o</w:t>
      </w:r>
      <w:r w:rsidR="00541534">
        <w:rPr>
          <w:rFonts w:ascii="Arial" w:hAnsi="Arial" w:cs="Arial"/>
          <w:sz w:val="20"/>
          <w:lang w:eastAsia="ja-JP"/>
        </w:rPr>
        <w:t>pen reading frame</w:t>
      </w:r>
      <w:r>
        <w:rPr>
          <w:rFonts w:ascii="Arial" w:hAnsi="Arial" w:cs="Arial"/>
          <w:sz w:val="20"/>
          <w:lang w:eastAsia="ja-JP"/>
        </w:rPr>
        <w:t>; F</w:t>
      </w:r>
      <w:r w:rsidR="00905C48">
        <w:rPr>
          <w:rFonts w:ascii="Arial" w:hAnsi="Arial" w:cs="Arial"/>
          <w:sz w:val="20"/>
          <w:lang w:eastAsia="ja-JP"/>
        </w:rPr>
        <w:t xml:space="preserve">, </w:t>
      </w:r>
      <w:r w:rsidR="00541534">
        <w:rPr>
          <w:rFonts w:ascii="Arial" w:hAnsi="Arial" w:cs="Arial"/>
          <w:sz w:val="20"/>
          <w:lang w:eastAsia="ja-JP"/>
        </w:rPr>
        <w:t>forward; R, reverse.</w:t>
      </w:r>
    </w:p>
    <w:sectPr w:rsidR="00905C48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E4ADE" w14:textId="77777777" w:rsidR="004D71A7" w:rsidRDefault="004D71A7">
      <w:r>
        <w:separator/>
      </w:r>
    </w:p>
  </w:endnote>
  <w:endnote w:type="continuationSeparator" w:id="0">
    <w:p w14:paraId="5ECBA1F8" w14:textId="77777777" w:rsidR="004D71A7" w:rsidRDefault="004D7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110234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64A1CEE2" w14:textId="1754071E" w:rsidR="00FD54D3" w:rsidRPr="00BB33B3" w:rsidRDefault="00FD54D3">
        <w:pPr>
          <w:pStyle w:val="aff1"/>
          <w:jc w:val="right"/>
          <w:rPr>
            <w:rFonts w:ascii="Arial" w:hAnsi="Arial" w:cs="Arial"/>
            <w:sz w:val="18"/>
            <w:szCs w:val="18"/>
          </w:rPr>
        </w:pPr>
        <w:r w:rsidRPr="00BB33B3">
          <w:rPr>
            <w:rFonts w:ascii="Arial" w:hAnsi="Arial" w:cs="Arial"/>
            <w:sz w:val="18"/>
            <w:szCs w:val="18"/>
          </w:rPr>
          <w:fldChar w:fldCharType="begin"/>
        </w:r>
        <w:r w:rsidRPr="00BB33B3">
          <w:rPr>
            <w:rFonts w:ascii="Arial" w:hAnsi="Arial" w:cs="Arial"/>
            <w:sz w:val="18"/>
            <w:szCs w:val="18"/>
          </w:rPr>
          <w:instrText>PAGE   \* MERGEFORMAT</w:instrText>
        </w:r>
        <w:r w:rsidRPr="00BB33B3">
          <w:rPr>
            <w:rFonts w:ascii="Arial" w:hAnsi="Arial" w:cs="Arial"/>
            <w:sz w:val="18"/>
            <w:szCs w:val="18"/>
          </w:rPr>
          <w:fldChar w:fldCharType="separate"/>
        </w:r>
        <w:r w:rsidRPr="00BB33B3">
          <w:rPr>
            <w:rFonts w:ascii="Arial" w:hAnsi="Arial" w:cs="Arial"/>
            <w:sz w:val="18"/>
            <w:szCs w:val="18"/>
            <w:lang w:val="ja-JP" w:eastAsia="ja-JP"/>
          </w:rPr>
          <w:t>2</w:t>
        </w:r>
        <w:r w:rsidRPr="00BB33B3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9CF97" w14:textId="77777777" w:rsidR="004D71A7" w:rsidRDefault="004D71A7">
      <w:r>
        <w:separator/>
      </w:r>
    </w:p>
  </w:footnote>
  <w:footnote w:type="continuationSeparator" w:id="0">
    <w:p w14:paraId="297ECC8D" w14:textId="77777777" w:rsidR="004D71A7" w:rsidRDefault="004D71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6AC"/>
    <w:multiLevelType w:val="hybridMultilevel"/>
    <w:tmpl w:val="D31456DE"/>
    <w:lvl w:ilvl="0" w:tplc="9EE440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8641ED"/>
    <w:multiLevelType w:val="hybridMultilevel"/>
    <w:tmpl w:val="E1200A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17E75"/>
    <w:rsid w:val="00030840"/>
    <w:rsid w:val="00040F48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21B2"/>
    <w:rsid w:val="0016337A"/>
    <w:rsid w:val="00164269"/>
    <w:rsid w:val="00174CB9"/>
    <w:rsid w:val="0017633B"/>
    <w:rsid w:val="001A1BDE"/>
    <w:rsid w:val="001A2DAD"/>
    <w:rsid w:val="001B3696"/>
    <w:rsid w:val="001C0520"/>
    <w:rsid w:val="001C0975"/>
    <w:rsid w:val="001F0876"/>
    <w:rsid w:val="001F167C"/>
    <w:rsid w:val="001F5E91"/>
    <w:rsid w:val="002077B9"/>
    <w:rsid w:val="00256DD3"/>
    <w:rsid w:val="00262D72"/>
    <w:rsid w:val="00266E28"/>
    <w:rsid w:val="0027373E"/>
    <w:rsid w:val="00294FBB"/>
    <w:rsid w:val="00296E5A"/>
    <w:rsid w:val="002B3CC5"/>
    <w:rsid w:val="002C030F"/>
    <w:rsid w:val="002C667A"/>
    <w:rsid w:val="00302801"/>
    <w:rsid w:val="00325D90"/>
    <w:rsid w:val="00331D75"/>
    <w:rsid w:val="00355362"/>
    <w:rsid w:val="00356EA7"/>
    <w:rsid w:val="00363E44"/>
    <w:rsid w:val="00381AEF"/>
    <w:rsid w:val="00387114"/>
    <w:rsid w:val="00395E86"/>
    <w:rsid w:val="00397983"/>
    <w:rsid w:val="003A2FD8"/>
    <w:rsid w:val="003B40E6"/>
    <w:rsid w:val="003F6E14"/>
    <w:rsid w:val="00405336"/>
    <w:rsid w:val="00452484"/>
    <w:rsid w:val="004530AF"/>
    <w:rsid w:val="004571D5"/>
    <w:rsid w:val="00461D81"/>
    <w:rsid w:val="00461E7D"/>
    <w:rsid w:val="0046356B"/>
    <w:rsid w:val="00477182"/>
    <w:rsid w:val="004779CB"/>
    <w:rsid w:val="00484A4F"/>
    <w:rsid w:val="004A159F"/>
    <w:rsid w:val="004B2F21"/>
    <w:rsid w:val="004D71A7"/>
    <w:rsid w:val="004E42D8"/>
    <w:rsid w:val="004E7BA2"/>
    <w:rsid w:val="004F7EDF"/>
    <w:rsid w:val="005001AC"/>
    <w:rsid w:val="00527D71"/>
    <w:rsid w:val="00541534"/>
    <w:rsid w:val="005445BF"/>
    <w:rsid w:val="005607DD"/>
    <w:rsid w:val="00567925"/>
    <w:rsid w:val="00580A40"/>
    <w:rsid w:val="005A558C"/>
    <w:rsid w:val="005D088E"/>
    <w:rsid w:val="005E28F8"/>
    <w:rsid w:val="005E6513"/>
    <w:rsid w:val="005F68BF"/>
    <w:rsid w:val="006064ED"/>
    <w:rsid w:val="006069C6"/>
    <w:rsid w:val="00611A19"/>
    <w:rsid w:val="006140DF"/>
    <w:rsid w:val="006453C7"/>
    <w:rsid w:val="00651114"/>
    <w:rsid w:val="0065772A"/>
    <w:rsid w:val="00664BDC"/>
    <w:rsid w:val="00670299"/>
    <w:rsid w:val="00691985"/>
    <w:rsid w:val="006A1B64"/>
    <w:rsid w:val="006C0A23"/>
    <w:rsid w:val="006D169A"/>
    <w:rsid w:val="006E3E68"/>
    <w:rsid w:val="007108F5"/>
    <w:rsid w:val="00713E5B"/>
    <w:rsid w:val="007402FC"/>
    <w:rsid w:val="007411A1"/>
    <w:rsid w:val="00753B1F"/>
    <w:rsid w:val="0076294B"/>
    <w:rsid w:val="00786840"/>
    <w:rsid w:val="00797F24"/>
    <w:rsid w:val="007B5946"/>
    <w:rsid w:val="007E1D0C"/>
    <w:rsid w:val="007F155B"/>
    <w:rsid w:val="007F5297"/>
    <w:rsid w:val="00807D35"/>
    <w:rsid w:val="00816EC7"/>
    <w:rsid w:val="00820484"/>
    <w:rsid w:val="00824DF3"/>
    <w:rsid w:val="00840831"/>
    <w:rsid w:val="00840BB2"/>
    <w:rsid w:val="00885C9B"/>
    <w:rsid w:val="008A08FC"/>
    <w:rsid w:val="008A2477"/>
    <w:rsid w:val="008D5D2A"/>
    <w:rsid w:val="008E2235"/>
    <w:rsid w:val="00905C48"/>
    <w:rsid w:val="00914B63"/>
    <w:rsid w:val="009258B8"/>
    <w:rsid w:val="009354F3"/>
    <w:rsid w:val="00943C3C"/>
    <w:rsid w:val="009447DC"/>
    <w:rsid w:val="00961BA5"/>
    <w:rsid w:val="00965E0B"/>
    <w:rsid w:val="009743A9"/>
    <w:rsid w:val="00974C93"/>
    <w:rsid w:val="009A1C70"/>
    <w:rsid w:val="009A4221"/>
    <w:rsid w:val="009A5287"/>
    <w:rsid w:val="009A670E"/>
    <w:rsid w:val="009B2AC5"/>
    <w:rsid w:val="009B7984"/>
    <w:rsid w:val="009F4BED"/>
    <w:rsid w:val="009F7D93"/>
    <w:rsid w:val="00A32822"/>
    <w:rsid w:val="00A3403B"/>
    <w:rsid w:val="00A51A12"/>
    <w:rsid w:val="00A627D4"/>
    <w:rsid w:val="00A72B81"/>
    <w:rsid w:val="00A74DA2"/>
    <w:rsid w:val="00A75B89"/>
    <w:rsid w:val="00A91372"/>
    <w:rsid w:val="00AA6950"/>
    <w:rsid w:val="00AC15B4"/>
    <w:rsid w:val="00AC74ED"/>
    <w:rsid w:val="00AD06AC"/>
    <w:rsid w:val="00AD499C"/>
    <w:rsid w:val="00AF3458"/>
    <w:rsid w:val="00B15008"/>
    <w:rsid w:val="00B26689"/>
    <w:rsid w:val="00B36869"/>
    <w:rsid w:val="00B42F9C"/>
    <w:rsid w:val="00B43B31"/>
    <w:rsid w:val="00B47CFA"/>
    <w:rsid w:val="00B57F00"/>
    <w:rsid w:val="00B77B2A"/>
    <w:rsid w:val="00B82C22"/>
    <w:rsid w:val="00B8723B"/>
    <w:rsid w:val="00B9224F"/>
    <w:rsid w:val="00B93DBA"/>
    <w:rsid w:val="00B9440A"/>
    <w:rsid w:val="00BB2D2A"/>
    <w:rsid w:val="00BB33B3"/>
    <w:rsid w:val="00BD58CF"/>
    <w:rsid w:val="00C046DC"/>
    <w:rsid w:val="00C04CC1"/>
    <w:rsid w:val="00C317FA"/>
    <w:rsid w:val="00C50C6D"/>
    <w:rsid w:val="00C575D2"/>
    <w:rsid w:val="00C600D9"/>
    <w:rsid w:val="00C9080F"/>
    <w:rsid w:val="00CB4CCF"/>
    <w:rsid w:val="00CC0D7B"/>
    <w:rsid w:val="00CC1384"/>
    <w:rsid w:val="00CD3720"/>
    <w:rsid w:val="00CF16C9"/>
    <w:rsid w:val="00CF1848"/>
    <w:rsid w:val="00CF5C2F"/>
    <w:rsid w:val="00D04BCF"/>
    <w:rsid w:val="00D07733"/>
    <w:rsid w:val="00D143D9"/>
    <w:rsid w:val="00D269AB"/>
    <w:rsid w:val="00D31718"/>
    <w:rsid w:val="00D32C53"/>
    <w:rsid w:val="00D346C2"/>
    <w:rsid w:val="00D6302B"/>
    <w:rsid w:val="00DA59EA"/>
    <w:rsid w:val="00DD421A"/>
    <w:rsid w:val="00DF3250"/>
    <w:rsid w:val="00DF34C8"/>
    <w:rsid w:val="00E257C8"/>
    <w:rsid w:val="00E37047"/>
    <w:rsid w:val="00E433A2"/>
    <w:rsid w:val="00E60D0F"/>
    <w:rsid w:val="00E9773B"/>
    <w:rsid w:val="00EA596B"/>
    <w:rsid w:val="00EB4352"/>
    <w:rsid w:val="00EC13A3"/>
    <w:rsid w:val="00EC7C85"/>
    <w:rsid w:val="00F125EE"/>
    <w:rsid w:val="00F12E98"/>
    <w:rsid w:val="00F22029"/>
    <w:rsid w:val="00F2479C"/>
    <w:rsid w:val="00F322A1"/>
    <w:rsid w:val="00F514EC"/>
    <w:rsid w:val="00F630EA"/>
    <w:rsid w:val="00F657E7"/>
    <w:rsid w:val="00F7007E"/>
    <w:rsid w:val="00F70200"/>
    <w:rsid w:val="00F73193"/>
    <w:rsid w:val="00F74F95"/>
    <w:rsid w:val="00F80705"/>
    <w:rsid w:val="00FA1481"/>
    <w:rsid w:val="00FD54D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rsid w:val="00F24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92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kanaka Akito</cp:lastModifiedBy>
  <cp:revision>2</cp:revision>
  <cp:lastPrinted>2020-10-02T08:30:00Z</cp:lastPrinted>
  <dcterms:created xsi:type="dcterms:W3CDTF">2021-07-31T11:16:00Z</dcterms:created>
  <dcterms:modified xsi:type="dcterms:W3CDTF">2021-07-31T11:16:00Z</dcterms:modified>
</cp:coreProperties>
</file>